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12ED" w:rsidRPr="0055438E" w:rsidRDefault="00440F50" w:rsidP="0055438E">
      <w:pPr>
        <w:spacing w:after="0" w:line="240" w:lineRule="auto"/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</w:rPr>
      </w:pPr>
      <w:bookmarkStart w:id="0" w:name="_GoBack"/>
      <w:bookmarkEnd w:id="0"/>
      <w:r w:rsidRPr="004723B2">
        <w:rPr>
          <w:rFonts w:ascii="Times New Roman" w:eastAsiaTheme="majorEastAsia" w:hAnsi="Times New Roman" w:cs="Times New Roman"/>
          <w:b/>
          <w:iCs/>
          <w:color w:val="000000" w:themeColor="text1"/>
          <w:kern w:val="24"/>
          <w:sz w:val="24"/>
          <w:szCs w:val="24"/>
        </w:rPr>
        <w:t>Table S4</w:t>
      </w:r>
      <w:r w:rsidR="004723B2">
        <w:rPr>
          <w:rFonts w:ascii="Times New Roman" w:eastAsiaTheme="majorEastAsia" w:hAnsi="Times New Roman" w:cs="Times New Roman"/>
          <w:iCs/>
          <w:color w:val="000000" w:themeColor="text1"/>
          <w:kern w:val="24"/>
          <w:sz w:val="24"/>
          <w:szCs w:val="24"/>
        </w:rPr>
        <w:t>.</w:t>
      </w:r>
      <w:r>
        <w:rPr>
          <w:rFonts w:ascii="Times New Roman" w:eastAsiaTheme="majorEastAsia" w:hAnsi="Times New Roman" w:cs="Times New Roman"/>
          <w:i/>
          <w:iCs/>
          <w:color w:val="000000" w:themeColor="text1"/>
          <w:kern w:val="24"/>
          <w:sz w:val="24"/>
          <w:szCs w:val="24"/>
        </w:rPr>
        <w:t xml:space="preserve"> </w:t>
      </w:r>
      <w:r w:rsidR="0055438E" w:rsidRPr="0055438E">
        <w:rPr>
          <w:rFonts w:ascii="Times New Roman" w:eastAsiaTheme="majorEastAsia" w:hAnsi="Times New Roman" w:cs="Times New Roman"/>
          <w:i/>
          <w:iCs/>
          <w:color w:val="000000" w:themeColor="text1"/>
          <w:kern w:val="24"/>
          <w:sz w:val="24"/>
          <w:szCs w:val="24"/>
        </w:rPr>
        <w:t>pbp</w:t>
      </w:r>
      <w:r w:rsidR="0055438E" w:rsidRPr="0055438E"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</w:rPr>
        <w:t xml:space="preserve"> Genotyp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537"/>
        <w:gridCol w:w="1941"/>
        <w:gridCol w:w="1941"/>
        <w:gridCol w:w="1941"/>
      </w:tblGrid>
      <w:tr w:rsidR="00F24BD9" w:rsidRPr="0055438E" w:rsidTr="00F24BD9">
        <w:trPr>
          <w:trHeight w:val="331"/>
        </w:trPr>
        <w:tc>
          <w:tcPr>
            <w:tcW w:w="18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24BD9" w:rsidRPr="0055438E" w:rsidRDefault="00F24BD9" w:rsidP="00F24B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24BD9" w:rsidRPr="0055438E" w:rsidRDefault="00F24BD9" w:rsidP="00554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438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 (%)</w:t>
            </w:r>
          </w:p>
        </w:tc>
        <w:tc>
          <w:tcPr>
            <w:tcW w:w="10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24BD9" w:rsidRPr="0055438E" w:rsidRDefault="00F24BD9" w:rsidP="00554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438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ealthy children</w:t>
            </w:r>
          </w:p>
          <w:p w:rsidR="00F24BD9" w:rsidRPr="0055438E" w:rsidRDefault="00F24BD9" w:rsidP="00554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438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n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Pr="0055438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Pr="0055438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9)</w:t>
            </w:r>
          </w:p>
        </w:tc>
        <w:tc>
          <w:tcPr>
            <w:tcW w:w="10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24BD9" w:rsidRPr="0055438E" w:rsidRDefault="00F24BD9" w:rsidP="00554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438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RI cases</w:t>
            </w:r>
          </w:p>
          <w:p w:rsidR="00F24BD9" w:rsidRPr="0055438E" w:rsidRDefault="00F24BD9" w:rsidP="00554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438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n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Pr="0055438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Pr="0055438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01)</w:t>
            </w:r>
          </w:p>
        </w:tc>
      </w:tr>
      <w:tr w:rsidR="00F24BD9" w:rsidRPr="0055438E" w:rsidTr="00F24BD9">
        <w:trPr>
          <w:trHeight w:val="331"/>
        </w:trPr>
        <w:tc>
          <w:tcPr>
            <w:tcW w:w="1889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24BD9" w:rsidRPr="0055438E" w:rsidRDefault="00F24BD9" w:rsidP="005543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43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gPSSP</w:t>
            </w:r>
          </w:p>
        </w:tc>
        <w:tc>
          <w:tcPr>
            <w:tcW w:w="1037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24BD9" w:rsidRPr="0055438E" w:rsidRDefault="00F24BD9" w:rsidP="00554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438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 (2.4%)</w:t>
            </w:r>
          </w:p>
        </w:tc>
        <w:tc>
          <w:tcPr>
            <w:tcW w:w="1037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24BD9" w:rsidRPr="0055438E" w:rsidRDefault="00F24BD9" w:rsidP="00554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438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</w:t>
            </w:r>
          </w:p>
        </w:tc>
        <w:tc>
          <w:tcPr>
            <w:tcW w:w="1037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24BD9" w:rsidRPr="0055438E" w:rsidRDefault="00F24BD9" w:rsidP="00554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438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</w:tr>
      <w:tr w:rsidR="00F24BD9" w:rsidRPr="0055438E" w:rsidTr="00F24BD9">
        <w:trPr>
          <w:trHeight w:val="331"/>
        </w:trPr>
        <w:tc>
          <w:tcPr>
            <w:tcW w:w="188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24BD9" w:rsidRPr="0055438E" w:rsidRDefault="00F24BD9" w:rsidP="005543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</w:pPr>
            <w:r w:rsidRPr="005543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gPISP</w:t>
            </w:r>
          </w:p>
        </w:tc>
        <w:tc>
          <w:tcPr>
            <w:tcW w:w="103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24BD9" w:rsidRPr="0055438E" w:rsidRDefault="00F24BD9" w:rsidP="00554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03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24BD9" w:rsidRPr="0055438E" w:rsidRDefault="00F24BD9" w:rsidP="00554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03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24BD9" w:rsidRPr="0055438E" w:rsidRDefault="00F24BD9" w:rsidP="00554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F24BD9" w:rsidRPr="0055438E" w:rsidTr="00F24BD9">
        <w:trPr>
          <w:trHeight w:val="331"/>
        </w:trPr>
        <w:tc>
          <w:tcPr>
            <w:tcW w:w="188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24BD9" w:rsidRPr="0055438E" w:rsidRDefault="00F24BD9" w:rsidP="00F24BD9">
            <w:pPr>
              <w:spacing w:after="0" w:line="240" w:lineRule="auto"/>
              <w:ind w:left="30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43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pbp1a</w:t>
            </w:r>
          </w:p>
        </w:tc>
        <w:tc>
          <w:tcPr>
            <w:tcW w:w="103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24BD9" w:rsidRPr="0055438E" w:rsidRDefault="00F24BD9" w:rsidP="00554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438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 (0.3%)</w:t>
            </w:r>
          </w:p>
        </w:tc>
        <w:tc>
          <w:tcPr>
            <w:tcW w:w="103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24BD9" w:rsidRPr="0055438E" w:rsidRDefault="00F24BD9" w:rsidP="00554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438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03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24BD9" w:rsidRPr="0055438E" w:rsidRDefault="00F24BD9" w:rsidP="00554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438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</w:tr>
      <w:tr w:rsidR="00F24BD9" w:rsidRPr="0055438E" w:rsidTr="00F24BD9">
        <w:trPr>
          <w:trHeight w:val="331"/>
        </w:trPr>
        <w:tc>
          <w:tcPr>
            <w:tcW w:w="188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24BD9" w:rsidRPr="0055438E" w:rsidRDefault="00F24BD9" w:rsidP="00F24BD9">
            <w:pPr>
              <w:spacing w:after="0" w:line="240" w:lineRule="auto"/>
              <w:ind w:left="30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43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pbp2b</w:t>
            </w:r>
          </w:p>
        </w:tc>
        <w:tc>
          <w:tcPr>
            <w:tcW w:w="103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24BD9" w:rsidRPr="0055438E" w:rsidRDefault="00F24BD9" w:rsidP="00554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438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  <w:tc>
          <w:tcPr>
            <w:tcW w:w="103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24BD9" w:rsidRPr="0055438E" w:rsidRDefault="00F24BD9" w:rsidP="00554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438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  <w:tc>
          <w:tcPr>
            <w:tcW w:w="103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24BD9" w:rsidRPr="0055438E" w:rsidRDefault="00F24BD9" w:rsidP="00554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438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</w:tr>
      <w:tr w:rsidR="00F24BD9" w:rsidRPr="0055438E" w:rsidTr="00F24BD9">
        <w:trPr>
          <w:trHeight w:val="331"/>
        </w:trPr>
        <w:tc>
          <w:tcPr>
            <w:tcW w:w="188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24BD9" w:rsidRPr="0055438E" w:rsidRDefault="00F24BD9" w:rsidP="00F24BD9">
            <w:pPr>
              <w:spacing w:after="0" w:line="240" w:lineRule="auto"/>
              <w:ind w:left="30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43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pbp2x</w:t>
            </w:r>
          </w:p>
        </w:tc>
        <w:tc>
          <w:tcPr>
            <w:tcW w:w="103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24BD9" w:rsidRPr="0055438E" w:rsidRDefault="00F24BD9" w:rsidP="00554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438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 (0.3%)</w:t>
            </w:r>
          </w:p>
        </w:tc>
        <w:tc>
          <w:tcPr>
            <w:tcW w:w="103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24BD9" w:rsidRPr="0055438E" w:rsidRDefault="00F24BD9" w:rsidP="00554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438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  <w:tc>
          <w:tcPr>
            <w:tcW w:w="103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24BD9" w:rsidRPr="0055438E" w:rsidRDefault="00F24BD9" w:rsidP="00554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438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</w:tr>
      <w:tr w:rsidR="00F24BD9" w:rsidRPr="0055438E" w:rsidTr="00F24BD9">
        <w:trPr>
          <w:trHeight w:val="331"/>
        </w:trPr>
        <w:tc>
          <w:tcPr>
            <w:tcW w:w="188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24BD9" w:rsidRPr="0055438E" w:rsidRDefault="00F24BD9" w:rsidP="00F24BD9">
            <w:pPr>
              <w:spacing w:after="0" w:line="240" w:lineRule="auto"/>
              <w:ind w:left="30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43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pbp1a+pbp2x</w:t>
            </w:r>
          </w:p>
        </w:tc>
        <w:tc>
          <w:tcPr>
            <w:tcW w:w="103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24BD9" w:rsidRPr="0055438E" w:rsidRDefault="00F24BD9" w:rsidP="00554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438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 (1.0%)</w:t>
            </w:r>
          </w:p>
        </w:tc>
        <w:tc>
          <w:tcPr>
            <w:tcW w:w="103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24BD9" w:rsidRPr="0055438E" w:rsidRDefault="00F24BD9" w:rsidP="00554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438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103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24BD9" w:rsidRPr="0055438E" w:rsidRDefault="00F24BD9" w:rsidP="00554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438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</w:tr>
      <w:tr w:rsidR="00F24BD9" w:rsidRPr="0055438E" w:rsidTr="00F24BD9">
        <w:trPr>
          <w:trHeight w:val="331"/>
        </w:trPr>
        <w:tc>
          <w:tcPr>
            <w:tcW w:w="188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24BD9" w:rsidRPr="0055438E" w:rsidRDefault="00F24BD9" w:rsidP="00F24BD9">
            <w:pPr>
              <w:spacing w:after="0" w:line="240" w:lineRule="auto"/>
              <w:ind w:left="30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43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pbp1a+pbp2b</w:t>
            </w:r>
          </w:p>
        </w:tc>
        <w:tc>
          <w:tcPr>
            <w:tcW w:w="103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24BD9" w:rsidRPr="0055438E" w:rsidRDefault="00F24BD9" w:rsidP="00554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438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 (0.3%)</w:t>
            </w:r>
          </w:p>
        </w:tc>
        <w:tc>
          <w:tcPr>
            <w:tcW w:w="103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24BD9" w:rsidRPr="0055438E" w:rsidRDefault="00F24BD9" w:rsidP="00554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438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  <w:tc>
          <w:tcPr>
            <w:tcW w:w="103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24BD9" w:rsidRPr="0055438E" w:rsidRDefault="00F24BD9" w:rsidP="00554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438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</w:tr>
      <w:tr w:rsidR="00F24BD9" w:rsidRPr="0055438E" w:rsidTr="00F24BD9">
        <w:trPr>
          <w:trHeight w:val="331"/>
        </w:trPr>
        <w:tc>
          <w:tcPr>
            <w:tcW w:w="188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24BD9" w:rsidRPr="0055438E" w:rsidRDefault="00F24BD9" w:rsidP="00F24BD9">
            <w:pPr>
              <w:spacing w:after="0" w:line="240" w:lineRule="auto"/>
              <w:ind w:left="30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43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pbp2b+pbp2x</w:t>
            </w:r>
          </w:p>
        </w:tc>
        <w:tc>
          <w:tcPr>
            <w:tcW w:w="103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24BD9" w:rsidRPr="0055438E" w:rsidRDefault="00F24BD9" w:rsidP="00554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438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2 (4.1%)</w:t>
            </w:r>
          </w:p>
        </w:tc>
        <w:tc>
          <w:tcPr>
            <w:tcW w:w="103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24BD9" w:rsidRPr="0055438E" w:rsidRDefault="00F24BD9" w:rsidP="00554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438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</w:p>
        </w:tc>
        <w:tc>
          <w:tcPr>
            <w:tcW w:w="103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24BD9" w:rsidRPr="0055438E" w:rsidRDefault="00F24BD9" w:rsidP="00554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438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</w:t>
            </w:r>
          </w:p>
        </w:tc>
      </w:tr>
      <w:tr w:rsidR="00F24BD9" w:rsidRPr="0055438E" w:rsidTr="00F24BD9">
        <w:trPr>
          <w:trHeight w:val="331"/>
        </w:trPr>
        <w:tc>
          <w:tcPr>
            <w:tcW w:w="188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24BD9" w:rsidRPr="0055438E" w:rsidRDefault="00F24BD9" w:rsidP="00F24B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43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gPRSP</w:t>
            </w:r>
          </w:p>
        </w:tc>
        <w:tc>
          <w:tcPr>
            <w:tcW w:w="103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24BD9" w:rsidRPr="0055438E" w:rsidRDefault="00F24BD9" w:rsidP="00F24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03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24BD9" w:rsidRPr="0055438E" w:rsidRDefault="00F24BD9" w:rsidP="00F24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03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24BD9" w:rsidRPr="0055438E" w:rsidRDefault="00F24BD9" w:rsidP="00F24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F24BD9" w:rsidRPr="0055438E" w:rsidTr="00F24BD9">
        <w:trPr>
          <w:trHeight w:val="331"/>
        </w:trPr>
        <w:tc>
          <w:tcPr>
            <w:tcW w:w="188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24BD9" w:rsidRPr="0055438E" w:rsidRDefault="00F24BD9" w:rsidP="00F24BD9">
            <w:pPr>
              <w:spacing w:after="0" w:line="240" w:lineRule="auto"/>
              <w:ind w:left="30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43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pbp1a+pbp2b+pbp2x</w:t>
            </w:r>
          </w:p>
        </w:tc>
        <w:tc>
          <w:tcPr>
            <w:tcW w:w="103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24BD9" w:rsidRPr="0055438E" w:rsidRDefault="00F24BD9" w:rsidP="00F24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438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65 (91.4%)</w:t>
            </w:r>
          </w:p>
        </w:tc>
        <w:tc>
          <w:tcPr>
            <w:tcW w:w="103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24BD9" w:rsidRPr="0055438E" w:rsidRDefault="00F24BD9" w:rsidP="00F24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438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6</w:t>
            </w:r>
          </w:p>
        </w:tc>
        <w:tc>
          <w:tcPr>
            <w:tcW w:w="103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24BD9" w:rsidRPr="0055438E" w:rsidRDefault="00F24BD9" w:rsidP="00F24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438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89</w:t>
            </w:r>
          </w:p>
        </w:tc>
      </w:tr>
    </w:tbl>
    <w:p w:rsidR="0055438E" w:rsidRPr="0055438E" w:rsidRDefault="0055438E" w:rsidP="0055438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55438E" w:rsidRPr="005543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711EC" w:rsidRDefault="006711EC" w:rsidP="00440F50">
      <w:pPr>
        <w:spacing w:after="0" w:line="240" w:lineRule="auto"/>
      </w:pPr>
      <w:r>
        <w:separator/>
      </w:r>
    </w:p>
  </w:endnote>
  <w:endnote w:type="continuationSeparator" w:id="0">
    <w:p w:rsidR="006711EC" w:rsidRDefault="006711EC" w:rsidP="00440F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711EC" w:rsidRDefault="006711EC" w:rsidP="00440F50">
      <w:pPr>
        <w:spacing w:after="0" w:line="240" w:lineRule="auto"/>
      </w:pPr>
      <w:r>
        <w:separator/>
      </w:r>
    </w:p>
  </w:footnote>
  <w:footnote w:type="continuationSeparator" w:id="0">
    <w:p w:rsidR="006711EC" w:rsidRDefault="006711EC" w:rsidP="00440F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displayBackgroundShape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69F8"/>
    <w:rsid w:val="000019BF"/>
    <w:rsid w:val="00003BAE"/>
    <w:rsid w:val="00017CD5"/>
    <w:rsid w:val="00035457"/>
    <w:rsid w:val="000365D9"/>
    <w:rsid w:val="0006207E"/>
    <w:rsid w:val="00086FA7"/>
    <w:rsid w:val="00091E53"/>
    <w:rsid w:val="000A1AED"/>
    <w:rsid w:val="000F17C4"/>
    <w:rsid w:val="00111B88"/>
    <w:rsid w:val="00130236"/>
    <w:rsid w:val="00131FF3"/>
    <w:rsid w:val="00163F75"/>
    <w:rsid w:val="00167704"/>
    <w:rsid w:val="001742C0"/>
    <w:rsid w:val="001863BB"/>
    <w:rsid w:val="00186639"/>
    <w:rsid w:val="00193448"/>
    <w:rsid w:val="001C1C84"/>
    <w:rsid w:val="001C6AD0"/>
    <w:rsid w:val="001D01A9"/>
    <w:rsid w:val="001F0BCB"/>
    <w:rsid w:val="001F5E5F"/>
    <w:rsid w:val="00214FA8"/>
    <w:rsid w:val="00243DA5"/>
    <w:rsid w:val="00246833"/>
    <w:rsid w:val="002566CF"/>
    <w:rsid w:val="00257688"/>
    <w:rsid w:val="002707A9"/>
    <w:rsid w:val="00276D9A"/>
    <w:rsid w:val="002963BA"/>
    <w:rsid w:val="002A632C"/>
    <w:rsid w:val="002D2A96"/>
    <w:rsid w:val="003021C1"/>
    <w:rsid w:val="00310FBF"/>
    <w:rsid w:val="003746AB"/>
    <w:rsid w:val="00397016"/>
    <w:rsid w:val="00397195"/>
    <w:rsid w:val="003B49C4"/>
    <w:rsid w:val="003E5C65"/>
    <w:rsid w:val="003F1465"/>
    <w:rsid w:val="003F5064"/>
    <w:rsid w:val="00411344"/>
    <w:rsid w:val="00414747"/>
    <w:rsid w:val="0042735E"/>
    <w:rsid w:val="0043291F"/>
    <w:rsid w:val="00432C49"/>
    <w:rsid w:val="00440F50"/>
    <w:rsid w:val="00442FB0"/>
    <w:rsid w:val="00443F60"/>
    <w:rsid w:val="004515AB"/>
    <w:rsid w:val="004646F1"/>
    <w:rsid w:val="004723B2"/>
    <w:rsid w:val="00473EA2"/>
    <w:rsid w:val="00483D0C"/>
    <w:rsid w:val="00485B7A"/>
    <w:rsid w:val="004A0BFB"/>
    <w:rsid w:val="004C066A"/>
    <w:rsid w:val="004C2EF6"/>
    <w:rsid w:val="004F275C"/>
    <w:rsid w:val="005004D7"/>
    <w:rsid w:val="0051451C"/>
    <w:rsid w:val="00521AFA"/>
    <w:rsid w:val="00531E2E"/>
    <w:rsid w:val="005346DC"/>
    <w:rsid w:val="0055438E"/>
    <w:rsid w:val="0057180F"/>
    <w:rsid w:val="00577A1A"/>
    <w:rsid w:val="0059797B"/>
    <w:rsid w:val="005A21F2"/>
    <w:rsid w:val="005C5426"/>
    <w:rsid w:val="005D1129"/>
    <w:rsid w:val="005D41EC"/>
    <w:rsid w:val="005F7468"/>
    <w:rsid w:val="00600FBC"/>
    <w:rsid w:val="0066385A"/>
    <w:rsid w:val="006711EC"/>
    <w:rsid w:val="0067758D"/>
    <w:rsid w:val="00685A2B"/>
    <w:rsid w:val="006C6FFB"/>
    <w:rsid w:val="006F2E4F"/>
    <w:rsid w:val="00713F5F"/>
    <w:rsid w:val="0071459E"/>
    <w:rsid w:val="00747994"/>
    <w:rsid w:val="007644F9"/>
    <w:rsid w:val="007815C7"/>
    <w:rsid w:val="007A5D2C"/>
    <w:rsid w:val="007D5386"/>
    <w:rsid w:val="007E0F16"/>
    <w:rsid w:val="007E2B6A"/>
    <w:rsid w:val="00813CAF"/>
    <w:rsid w:val="008225A0"/>
    <w:rsid w:val="00834C9A"/>
    <w:rsid w:val="00843EB5"/>
    <w:rsid w:val="00860D0D"/>
    <w:rsid w:val="008618F3"/>
    <w:rsid w:val="0089060F"/>
    <w:rsid w:val="008A05FA"/>
    <w:rsid w:val="008A25C7"/>
    <w:rsid w:val="008B12ED"/>
    <w:rsid w:val="008D02EF"/>
    <w:rsid w:val="008E69F8"/>
    <w:rsid w:val="0090433B"/>
    <w:rsid w:val="00934409"/>
    <w:rsid w:val="0093571D"/>
    <w:rsid w:val="009462AD"/>
    <w:rsid w:val="00955CB8"/>
    <w:rsid w:val="00955DCB"/>
    <w:rsid w:val="0096457C"/>
    <w:rsid w:val="0099129C"/>
    <w:rsid w:val="00994B23"/>
    <w:rsid w:val="009B091E"/>
    <w:rsid w:val="009B1F9C"/>
    <w:rsid w:val="009C3E1C"/>
    <w:rsid w:val="009D6AB4"/>
    <w:rsid w:val="009E1B9A"/>
    <w:rsid w:val="009E7C57"/>
    <w:rsid w:val="009F21FF"/>
    <w:rsid w:val="00A01CD7"/>
    <w:rsid w:val="00A07DDC"/>
    <w:rsid w:val="00A31283"/>
    <w:rsid w:val="00A339F9"/>
    <w:rsid w:val="00A3600C"/>
    <w:rsid w:val="00A52243"/>
    <w:rsid w:val="00A74717"/>
    <w:rsid w:val="00A848FE"/>
    <w:rsid w:val="00AB56B1"/>
    <w:rsid w:val="00B052C7"/>
    <w:rsid w:val="00B23AD2"/>
    <w:rsid w:val="00B63E12"/>
    <w:rsid w:val="00B652B7"/>
    <w:rsid w:val="00B9388E"/>
    <w:rsid w:val="00BB591F"/>
    <w:rsid w:val="00BD2664"/>
    <w:rsid w:val="00BD478D"/>
    <w:rsid w:val="00BE5025"/>
    <w:rsid w:val="00BE70BC"/>
    <w:rsid w:val="00BE77E2"/>
    <w:rsid w:val="00BF4D50"/>
    <w:rsid w:val="00C00B87"/>
    <w:rsid w:val="00C166DB"/>
    <w:rsid w:val="00C2013D"/>
    <w:rsid w:val="00C24D1F"/>
    <w:rsid w:val="00C27CB7"/>
    <w:rsid w:val="00C665F5"/>
    <w:rsid w:val="00C66C73"/>
    <w:rsid w:val="00C67147"/>
    <w:rsid w:val="00C85AA2"/>
    <w:rsid w:val="00CA6ADE"/>
    <w:rsid w:val="00CD6C41"/>
    <w:rsid w:val="00D117CA"/>
    <w:rsid w:val="00D128D3"/>
    <w:rsid w:val="00D12CF0"/>
    <w:rsid w:val="00D17A2B"/>
    <w:rsid w:val="00D25C8A"/>
    <w:rsid w:val="00D34359"/>
    <w:rsid w:val="00D40A8D"/>
    <w:rsid w:val="00D45F29"/>
    <w:rsid w:val="00D470AF"/>
    <w:rsid w:val="00D53BD7"/>
    <w:rsid w:val="00D628E4"/>
    <w:rsid w:val="00D70B8D"/>
    <w:rsid w:val="00D75797"/>
    <w:rsid w:val="00D86D19"/>
    <w:rsid w:val="00D906B3"/>
    <w:rsid w:val="00DB210A"/>
    <w:rsid w:val="00DB38FD"/>
    <w:rsid w:val="00DD30F5"/>
    <w:rsid w:val="00DE6DBE"/>
    <w:rsid w:val="00DE77E5"/>
    <w:rsid w:val="00E32FEC"/>
    <w:rsid w:val="00E6284B"/>
    <w:rsid w:val="00E63F9F"/>
    <w:rsid w:val="00E64EAB"/>
    <w:rsid w:val="00E6613E"/>
    <w:rsid w:val="00E80FFB"/>
    <w:rsid w:val="00E81069"/>
    <w:rsid w:val="00E82AD3"/>
    <w:rsid w:val="00EA005D"/>
    <w:rsid w:val="00ED2A29"/>
    <w:rsid w:val="00EF4C29"/>
    <w:rsid w:val="00EF58AE"/>
    <w:rsid w:val="00F04570"/>
    <w:rsid w:val="00F04EAC"/>
    <w:rsid w:val="00F04ED1"/>
    <w:rsid w:val="00F0539A"/>
    <w:rsid w:val="00F07F5E"/>
    <w:rsid w:val="00F24BD9"/>
    <w:rsid w:val="00F27EE3"/>
    <w:rsid w:val="00F5352A"/>
    <w:rsid w:val="00F72C71"/>
    <w:rsid w:val="00F87613"/>
    <w:rsid w:val="00FA232F"/>
    <w:rsid w:val="00FB351F"/>
    <w:rsid w:val="00FB3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57483F43-A708-4602-B8FE-68DAF7627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5543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440F5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40F50"/>
  </w:style>
  <w:style w:type="paragraph" w:styleId="a5">
    <w:name w:val="footer"/>
    <w:basedOn w:val="a"/>
    <w:link w:val="a6"/>
    <w:uiPriority w:val="99"/>
    <w:unhideWhenUsed/>
    <w:rsid w:val="00440F5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40F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715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6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藤井 宏</cp:lastModifiedBy>
  <cp:revision>2</cp:revision>
  <dcterms:created xsi:type="dcterms:W3CDTF">2019-03-06T06:22:00Z</dcterms:created>
  <dcterms:modified xsi:type="dcterms:W3CDTF">2019-03-06T06:22:00Z</dcterms:modified>
</cp:coreProperties>
</file>